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189D3" w14:textId="36A9D3F2" w:rsidR="008C580D" w:rsidRDefault="008C580D" w:rsidP="008C580D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S1 Cheers Checklist</w:t>
      </w:r>
    </w:p>
    <w:p w14:paraId="454ADC03" w14:textId="5E82AB46" w:rsidR="00944354" w:rsidRPr="00944354" w:rsidRDefault="00944354" w:rsidP="00944354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44354">
        <w:rPr>
          <w:rFonts w:ascii="Times New Roman" w:hAnsi="Times New Roman" w:cs="Times New Roman"/>
          <w:b/>
          <w:sz w:val="21"/>
          <w:szCs w:val="21"/>
        </w:rPr>
        <w:t>CHEERS Checklist</w:t>
      </w:r>
    </w:p>
    <w:p w14:paraId="63E73B1A" w14:textId="77777777" w:rsidR="00944354" w:rsidRPr="00944354" w:rsidRDefault="00944354" w:rsidP="00944354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44354">
        <w:rPr>
          <w:rFonts w:ascii="Times New Roman" w:hAnsi="Times New Roman" w:cs="Times New Roman"/>
          <w:b/>
          <w:sz w:val="21"/>
          <w:szCs w:val="21"/>
        </w:rPr>
        <w:t>Items to include when reporting economic evaluations of health interventions</w:t>
      </w:r>
    </w:p>
    <w:p w14:paraId="38D33062" w14:textId="77777777" w:rsidR="00944354" w:rsidRDefault="00944354" w:rsidP="00944354">
      <w:pPr>
        <w:rPr>
          <w:rFonts w:ascii="Times New Roman" w:hAnsi="Times New Roman" w:cs="Times New Roman"/>
          <w:sz w:val="21"/>
          <w:szCs w:val="21"/>
        </w:rPr>
      </w:pPr>
      <w:r w:rsidRPr="00944354">
        <w:rPr>
          <w:rFonts w:ascii="Times New Roman" w:hAnsi="Times New Roman" w:cs="Times New Roman"/>
          <w:sz w:val="21"/>
          <w:szCs w:val="21"/>
        </w:rPr>
        <w:t xml:space="preserve">The </w:t>
      </w:r>
      <w:r w:rsidRPr="00944354">
        <w:rPr>
          <w:rFonts w:ascii="Times New Roman" w:hAnsi="Times New Roman" w:cs="Times New Roman"/>
          <w:b/>
          <w:sz w:val="21"/>
          <w:szCs w:val="21"/>
        </w:rPr>
        <w:t>ISPOR CHEERS Task Force Report</w:t>
      </w:r>
      <w:r w:rsidRPr="00944354">
        <w:rPr>
          <w:rFonts w:ascii="Times New Roman" w:hAnsi="Times New Roman" w:cs="Times New Roman"/>
          <w:sz w:val="21"/>
          <w:szCs w:val="21"/>
        </w:rPr>
        <w:t xml:space="preserve">, </w:t>
      </w:r>
      <w:r w:rsidRPr="00944354">
        <w:rPr>
          <w:rFonts w:ascii="Times New Roman" w:hAnsi="Times New Roman" w:cs="Times New Roman"/>
          <w:i/>
          <w:sz w:val="21"/>
          <w:szCs w:val="21"/>
        </w:rPr>
        <w:t>Consolidated Health Economic Evaluation Reporting Standards (CHEERS)—Explanation and Elaboration: A Report of the ISPOR Health Economic Evaluations Publication Guidelines Good Reporting Practices Task Force</w:t>
      </w:r>
      <w:r w:rsidRPr="00944354">
        <w:rPr>
          <w:rFonts w:ascii="Times New Roman" w:hAnsi="Times New Roman" w:cs="Times New Roman"/>
          <w:sz w:val="21"/>
          <w:szCs w:val="21"/>
        </w:rPr>
        <w:t xml:space="preserve">, provides examples and further discussion of the 24-item CHEERS Checklist and the CHEERS Statement. It may be accessed via the </w:t>
      </w:r>
      <w:r w:rsidRPr="00944354">
        <w:rPr>
          <w:rFonts w:ascii="Times New Roman" w:hAnsi="Times New Roman" w:cs="Times New Roman"/>
          <w:i/>
          <w:sz w:val="21"/>
          <w:szCs w:val="21"/>
        </w:rPr>
        <w:t>Value in Health</w:t>
      </w:r>
      <w:r w:rsidRPr="00944354">
        <w:rPr>
          <w:rFonts w:ascii="Times New Roman" w:hAnsi="Times New Roman" w:cs="Times New Roman"/>
          <w:sz w:val="21"/>
          <w:szCs w:val="21"/>
        </w:rPr>
        <w:t xml:space="preserve"> or via the ISPOR Health Economic Evaluation Publication Guidelines – CHEERS: Good Reporting Practices webpage: </w:t>
      </w:r>
      <w:hyperlink r:id="rId9" w:history="1">
        <w:r w:rsidRPr="00944354">
          <w:rPr>
            <w:rStyle w:val="Hyperlink"/>
            <w:rFonts w:ascii="Times New Roman" w:hAnsi="Times New Roman" w:cs="Times New Roman"/>
            <w:sz w:val="21"/>
            <w:szCs w:val="21"/>
          </w:rPr>
          <w:t>http://www.ispor.org/TaskForces/EconomicPubGuidelines.asp</w:t>
        </w:r>
      </w:hyperlink>
    </w:p>
    <w:tbl>
      <w:tblPr>
        <w:tblStyle w:val="LightShading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052"/>
        <w:gridCol w:w="973"/>
        <w:gridCol w:w="5045"/>
        <w:gridCol w:w="1270"/>
      </w:tblGrid>
      <w:tr w:rsidR="00944354" w14:paraId="78A8BBF7" w14:textId="77777777" w:rsidTr="00FD6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F3F493" w14:textId="77777777" w:rsidR="00944354" w:rsidRPr="00944354" w:rsidRDefault="00944354" w:rsidP="0094435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ection</w:t>
            </w:r>
          </w:p>
        </w:tc>
        <w:tc>
          <w:tcPr>
            <w:tcW w:w="9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1FA5E21" w14:textId="77777777" w:rsidR="00944354" w:rsidRPr="00944354" w:rsidRDefault="00944354" w:rsidP="00C65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tem No</w:t>
            </w:r>
          </w:p>
        </w:tc>
        <w:tc>
          <w:tcPr>
            <w:tcW w:w="50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CF9F0B4" w14:textId="77777777" w:rsidR="00944354" w:rsidRPr="00944354" w:rsidRDefault="00944354" w:rsidP="009443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ommendation</w:t>
            </w:r>
          </w:p>
        </w:tc>
        <w:tc>
          <w:tcPr>
            <w:tcW w:w="12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9405A0" w14:textId="77777777" w:rsidR="00944354" w:rsidRPr="00944354" w:rsidRDefault="00944354" w:rsidP="00C65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ported on page No/line No</w:t>
            </w:r>
          </w:p>
        </w:tc>
      </w:tr>
      <w:tr w:rsidR="00C65E1C" w14:paraId="39C82A0F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3FE1D9" w14:textId="77777777" w:rsidR="00C65E1C" w:rsidRDefault="00C65E1C" w:rsidP="00C65E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tle and Abstract</w:t>
            </w:r>
          </w:p>
        </w:tc>
      </w:tr>
      <w:tr w:rsidR="00944354" w14:paraId="00BAF7E9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4F024E66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b w:val="0"/>
                <w:sz w:val="21"/>
                <w:szCs w:val="21"/>
              </w:rPr>
              <w:t>Title</w:t>
            </w:r>
          </w:p>
        </w:tc>
        <w:tc>
          <w:tcPr>
            <w:tcW w:w="973" w:type="dxa"/>
            <w:shd w:val="clear" w:color="auto" w:fill="auto"/>
          </w:tcPr>
          <w:p w14:paraId="26868DCD" w14:textId="77777777" w:rsidR="00944354" w:rsidRDefault="00944354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45" w:type="dxa"/>
            <w:shd w:val="clear" w:color="auto" w:fill="auto"/>
          </w:tcPr>
          <w:p w14:paraId="12FAB6C9" w14:textId="77777777" w:rsidR="00944354" w:rsidRPr="00944354" w:rsidRDefault="00944354" w:rsidP="00944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Identify the study as an economic evaluation or use more</w:t>
            </w:r>
          </w:p>
          <w:p w14:paraId="3742F12C" w14:textId="77777777" w:rsidR="00944354" w:rsidRPr="00944354" w:rsidRDefault="00944354" w:rsidP="00944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specific terms such as “cost-effectiveness analysis”, and</w:t>
            </w:r>
          </w:p>
          <w:p w14:paraId="1E2AE8A6" w14:textId="77777777" w:rsidR="00944354" w:rsidRDefault="00944354" w:rsidP="00944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describe the interventions compared.</w:t>
            </w:r>
          </w:p>
        </w:tc>
        <w:tc>
          <w:tcPr>
            <w:tcW w:w="1270" w:type="dxa"/>
            <w:shd w:val="clear" w:color="auto" w:fill="auto"/>
          </w:tcPr>
          <w:p w14:paraId="6F2BDC9A" w14:textId="585F877C" w:rsidR="00944354" w:rsidRDefault="003A3C54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1 line1-2</w:t>
            </w:r>
          </w:p>
        </w:tc>
      </w:tr>
      <w:tr w:rsidR="00944354" w14:paraId="19633CAE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C551C8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b w:val="0"/>
                <w:sz w:val="21"/>
                <w:szCs w:val="21"/>
              </w:rPr>
              <w:t>Abstract</w:t>
            </w: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DF189B" w14:textId="77777777" w:rsidR="00944354" w:rsidRDefault="009443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BFEB6E" w14:textId="77777777" w:rsidR="00944354" w:rsidRP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Provide a structured summary of objectives, perspective,</w:t>
            </w:r>
          </w:p>
          <w:p w14:paraId="49B7B998" w14:textId="77777777" w:rsidR="00944354" w:rsidRP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setting, methods (including study design and inputs), results</w:t>
            </w:r>
          </w:p>
          <w:p w14:paraId="2857E5DF" w14:textId="77777777" w:rsidR="00944354" w:rsidRP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(including base case and uncertainty analyses), and</w:t>
            </w:r>
          </w:p>
          <w:p w14:paraId="4F1A53D5" w14:textId="77777777" w:rsid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conclusions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0EF895" w14:textId="2A02C336" w:rsidR="00944354" w:rsidRDefault="003A3C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2 line1-124</w:t>
            </w:r>
          </w:p>
        </w:tc>
      </w:tr>
      <w:tr w:rsidR="00C65E1C" w14:paraId="315B4A27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shd w:val="clear" w:color="auto" w:fill="auto"/>
          </w:tcPr>
          <w:p w14:paraId="0F1B9CCE" w14:textId="77777777" w:rsidR="00C65E1C" w:rsidRDefault="00C65E1C" w:rsidP="00C65E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roduction</w:t>
            </w:r>
          </w:p>
        </w:tc>
      </w:tr>
      <w:tr w:rsidR="00944354" w14:paraId="5A53B3D1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38804E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b w:val="0"/>
                <w:sz w:val="21"/>
                <w:szCs w:val="21"/>
              </w:rPr>
              <w:t>Background and objectives</w:t>
            </w: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9EE46A" w14:textId="77777777" w:rsidR="00944354" w:rsidRDefault="009443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AD7333" w14:textId="77777777" w:rsidR="00944354" w:rsidRP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Provide an explicit statement of the broader context for the</w:t>
            </w:r>
          </w:p>
          <w:p w14:paraId="2B294A50" w14:textId="77777777" w:rsidR="00944354" w:rsidRP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study.</w:t>
            </w:r>
          </w:p>
          <w:p w14:paraId="6A14B048" w14:textId="77777777" w:rsidR="00944354" w:rsidRDefault="00944354" w:rsidP="00944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Present the study question and it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levance for health policy or </w:t>
            </w:r>
            <w:r w:rsidRPr="00944354">
              <w:rPr>
                <w:rFonts w:ascii="Times New Roman" w:hAnsi="Times New Roman" w:cs="Times New Roman"/>
                <w:sz w:val="21"/>
                <w:szCs w:val="21"/>
              </w:rPr>
              <w:t>practice decisions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BBB677" w14:textId="5FDF3F9A" w:rsidR="00944354" w:rsidRDefault="00487B55" w:rsidP="002D3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F096A">
              <w:rPr>
                <w:rFonts w:ascii="Times New Roman" w:hAnsi="Times New Roman" w:cs="Times New Roman"/>
                <w:sz w:val="21"/>
                <w:szCs w:val="21"/>
              </w:rPr>
              <w:t>p.4 line1-25 p.5 line 1-4.</w:t>
            </w:r>
          </w:p>
        </w:tc>
      </w:tr>
      <w:tr w:rsidR="00C65E1C" w14:paraId="4FC374DA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shd w:val="clear" w:color="auto" w:fill="auto"/>
          </w:tcPr>
          <w:p w14:paraId="582648CB" w14:textId="77777777" w:rsidR="00C65E1C" w:rsidRDefault="00C65E1C" w:rsidP="00C65E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</w:t>
            </w:r>
          </w:p>
        </w:tc>
      </w:tr>
      <w:tr w:rsidR="00C65E1C" w14:paraId="58BD6AF3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66B89F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Target population and subgroups</w:t>
            </w: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C5750B" w14:textId="77777777" w:rsidR="00944354" w:rsidRDefault="009443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27F333" w14:textId="77777777" w:rsidR="00DF103B" w:rsidRPr="00DF103B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Describe characteristics of the base case population and</w:t>
            </w:r>
          </w:p>
          <w:p w14:paraId="70A9BAF3" w14:textId="77777777" w:rsidR="00944354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 xml:space="preserve">subgroups </w:t>
            </w:r>
            <w:proofErr w:type="spellStart"/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analysed</w:t>
            </w:r>
            <w:proofErr w:type="spellEnd"/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, including why they were chosen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75EACC" w14:textId="7E60570D" w:rsidR="00944354" w:rsidRDefault="000E292D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.5 line 20-26 p.6 line 1-2 </w:t>
            </w:r>
          </w:p>
        </w:tc>
      </w:tr>
      <w:tr w:rsidR="00944354" w14:paraId="2DEF289B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75BCDA1F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Setting and location</w:t>
            </w:r>
          </w:p>
        </w:tc>
        <w:tc>
          <w:tcPr>
            <w:tcW w:w="973" w:type="dxa"/>
            <w:shd w:val="clear" w:color="auto" w:fill="auto"/>
          </w:tcPr>
          <w:p w14:paraId="6908BC0A" w14:textId="77777777" w:rsidR="00944354" w:rsidRDefault="00944354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45" w:type="dxa"/>
            <w:shd w:val="clear" w:color="auto" w:fill="auto"/>
          </w:tcPr>
          <w:p w14:paraId="0F22B150" w14:textId="77777777" w:rsidR="00944354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State relevant aspects of the sy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em(s) in which the decision(s) </w:t>
            </w: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need(s) to be made.</w:t>
            </w:r>
          </w:p>
        </w:tc>
        <w:tc>
          <w:tcPr>
            <w:tcW w:w="1270" w:type="dxa"/>
            <w:shd w:val="clear" w:color="auto" w:fill="auto"/>
          </w:tcPr>
          <w:p w14:paraId="40F91032" w14:textId="54341850" w:rsidR="00944354" w:rsidRDefault="00AA733D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5 line 10-13</w:t>
            </w:r>
            <w:r w:rsidR="000654CD">
              <w:rPr>
                <w:rFonts w:ascii="Times New Roman" w:hAnsi="Times New Roman" w:cs="Times New Roman"/>
                <w:sz w:val="21"/>
                <w:szCs w:val="21"/>
              </w:rPr>
              <w:t>, p.6 line 10-15</w:t>
            </w:r>
            <w:r w:rsidR="000B7FB9">
              <w:rPr>
                <w:rFonts w:ascii="Times New Roman" w:hAnsi="Times New Roman" w:cs="Times New Roman"/>
                <w:sz w:val="21"/>
                <w:szCs w:val="21"/>
              </w:rPr>
              <w:t>, p.7 line 25, p.8 line 1-</w:t>
            </w:r>
            <w:r w:rsidR="0068526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944354" w14:paraId="65D9C194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F57F00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Study perspective</w:t>
            </w: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1601C9" w14:textId="77777777" w:rsidR="00944354" w:rsidRDefault="009443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4F4D3E" w14:textId="77777777" w:rsidR="00DF103B" w:rsidRPr="00DF103B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Describe the perspective of the study and relate this to the</w:t>
            </w:r>
          </w:p>
          <w:p w14:paraId="27531978" w14:textId="77777777" w:rsidR="00944354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costs being evaluated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04D12F" w14:textId="47632074" w:rsidR="00944354" w:rsidRDefault="0080742F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5 line 7-10</w:t>
            </w:r>
          </w:p>
        </w:tc>
      </w:tr>
      <w:tr w:rsidR="00944354" w14:paraId="52D956A1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6DE42BDF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Comparators</w:t>
            </w:r>
          </w:p>
        </w:tc>
        <w:tc>
          <w:tcPr>
            <w:tcW w:w="973" w:type="dxa"/>
            <w:shd w:val="clear" w:color="auto" w:fill="auto"/>
          </w:tcPr>
          <w:p w14:paraId="6573F36F" w14:textId="77777777" w:rsidR="00944354" w:rsidRDefault="00944354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45" w:type="dxa"/>
            <w:shd w:val="clear" w:color="auto" w:fill="auto"/>
          </w:tcPr>
          <w:p w14:paraId="2C4ED90B" w14:textId="77777777" w:rsidR="00DF103B" w:rsidRPr="00DF103B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Describe the interventions or strategies being compared and</w:t>
            </w:r>
          </w:p>
          <w:p w14:paraId="67E94E2A" w14:textId="77777777" w:rsidR="00944354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state why they were chosen.</w:t>
            </w:r>
          </w:p>
        </w:tc>
        <w:tc>
          <w:tcPr>
            <w:tcW w:w="1270" w:type="dxa"/>
            <w:shd w:val="clear" w:color="auto" w:fill="auto"/>
          </w:tcPr>
          <w:p w14:paraId="07B175F5" w14:textId="77777777" w:rsidR="00944354" w:rsidRDefault="009913BA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4 line 23-25 p.5 line 1-4</w:t>
            </w:r>
          </w:p>
          <w:p w14:paraId="7C6892EC" w14:textId="46901E99" w:rsidR="00D45BA2" w:rsidRDefault="00D45BA2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.5 line 7-13</w:t>
            </w:r>
          </w:p>
        </w:tc>
      </w:tr>
      <w:tr w:rsidR="00944354" w14:paraId="565BE296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DD31BB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Time horizon</w:t>
            </w: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C9CB92" w14:textId="77777777" w:rsidR="00944354" w:rsidRDefault="00944354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936499" w14:textId="77777777" w:rsidR="00944354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State the time horizon(s) o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r which costs and consequences </w:t>
            </w: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are being evaluated and say why appropriate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FAFEDF" w14:textId="53125C3A" w:rsidR="00944354" w:rsidRDefault="00FD3DA9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5 line 15-20</w:t>
            </w:r>
          </w:p>
          <w:p w14:paraId="37872324" w14:textId="3DDEB60E" w:rsidR="00FD3DA9" w:rsidRPr="00FD3DA9" w:rsidRDefault="00FD3DA9" w:rsidP="00FD3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44354" w14:paraId="2B572821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1E106B69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Discount rate</w:t>
            </w:r>
          </w:p>
        </w:tc>
        <w:tc>
          <w:tcPr>
            <w:tcW w:w="973" w:type="dxa"/>
            <w:shd w:val="clear" w:color="auto" w:fill="auto"/>
          </w:tcPr>
          <w:p w14:paraId="76F56997" w14:textId="77777777" w:rsidR="00944354" w:rsidRDefault="00944354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045" w:type="dxa"/>
            <w:shd w:val="clear" w:color="auto" w:fill="auto"/>
          </w:tcPr>
          <w:p w14:paraId="3FE0CCE0" w14:textId="77777777" w:rsidR="00DF103B" w:rsidRPr="00DF103B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Report the choice of discount rate(s) used for costs and</w:t>
            </w:r>
          </w:p>
          <w:p w14:paraId="2E209381" w14:textId="77777777" w:rsidR="00944354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outcomes and say why appropriate.</w:t>
            </w:r>
          </w:p>
        </w:tc>
        <w:tc>
          <w:tcPr>
            <w:tcW w:w="1270" w:type="dxa"/>
            <w:shd w:val="clear" w:color="auto" w:fill="auto"/>
          </w:tcPr>
          <w:p w14:paraId="32C78572" w14:textId="226FCECE" w:rsidR="00944354" w:rsidRDefault="00161A84" w:rsidP="00161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6 line 10-15</w:t>
            </w:r>
          </w:p>
        </w:tc>
      </w:tr>
      <w:tr w:rsidR="00944354" w14:paraId="74B5007F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AB38EE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Choice of health outcomes</w:t>
            </w: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B3CC1E" w14:textId="77777777" w:rsidR="00944354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AA6394" w14:textId="77777777" w:rsidR="00DF103B" w:rsidRPr="00DF103B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Describe what outcomes were used as the measure(s) of</w:t>
            </w:r>
          </w:p>
          <w:p w14:paraId="07BB05F4" w14:textId="77777777" w:rsidR="00DF103B" w:rsidRPr="00DF103B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benefit in the evaluation and their relevance for the type of</w:t>
            </w:r>
          </w:p>
          <w:p w14:paraId="2CE0054F" w14:textId="77777777" w:rsidR="00944354" w:rsidRDefault="00DF103B" w:rsidP="00DF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analysis performed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386CDC" w14:textId="0C6A9CD3" w:rsidR="00944354" w:rsidRDefault="00A96956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7 line 14-25, p.8 line 1-3</w:t>
            </w:r>
          </w:p>
        </w:tc>
      </w:tr>
      <w:tr w:rsidR="00944354" w14:paraId="4B1EEEA9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5EE0FA67" w14:textId="77777777" w:rsidR="00944354" w:rsidRPr="00944354" w:rsidRDefault="00944354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Measurement of effectiveness</w:t>
            </w:r>
          </w:p>
        </w:tc>
        <w:tc>
          <w:tcPr>
            <w:tcW w:w="973" w:type="dxa"/>
            <w:shd w:val="clear" w:color="auto" w:fill="auto"/>
          </w:tcPr>
          <w:p w14:paraId="77F31B67" w14:textId="77777777" w:rsidR="00944354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a</w:t>
            </w:r>
          </w:p>
        </w:tc>
        <w:tc>
          <w:tcPr>
            <w:tcW w:w="5045" w:type="dxa"/>
            <w:shd w:val="clear" w:color="auto" w:fill="auto"/>
          </w:tcPr>
          <w:p w14:paraId="446F4464" w14:textId="77777777" w:rsidR="00DF103B" w:rsidRPr="00DF103B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i/>
                <w:sz w:val="21"/>
                <w:szCs w:val="21"/>
              </w:rPr>
              <w:t>Single study-based estimates</w:t>
            </w: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: Describe fully the design</w:t>
            </w:r>
          </w:p>
          <w:p w14:paraId="7B9F8179" w14:textId="77777777" w:rsidR="00DF103B" w:rsidRPr="00DF103B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features of the single effectiveness study and why the single</w:t>
            </w:r>
          </w:p>
          <w:p w14:paraId="3136F44C" w14:textId="77777777" w:rsidR="00944354" w:rsidRDefault="00DF103B" w:rsidP="00DF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study was a sufficient source of clinical effectiveness data.</w:t>
            </w:r>
          </w:p>
        </w:tc>
        <w:tc>
          <w:tcPr>
            <w:tcW w:w="1270" w:type="dxa"/>
            <w:shd w:val="clear" w:color="auto" w:fill="auto"/>
          </w:tcPr>
          <w:p w14:paraId="2446CC78" w14:textId="3AD9A92E" w:rsidR="00944354" w:rsidRDefault="002D3C02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944354" w14:paraId="73F9513A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B6A5C7" w14:textId="77777777" w:rsidR="00944354" w:rsidRDefault="00944354" w:rsidP="0094435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02C213" w14:textId="77777777" w:rsidR="00944354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b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DC1344" w14:textId="77777777" w:rsidR="00944354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i/>
                <w:sz w:val="21"/>
                <w:szCs w:val="21"/>
              </w:rPr>
              <w:t>Synthesis-based estimates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: Des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be fully the methods used for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identification of included 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dies and synthesis of clinical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effectiveness data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DBF2AB" w14:textId="5A88AC96" w:rsidR="00944354" w:rsidRDefault="009C1CB1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6 line 17-22</w:t>
            </w:r>
          </w:p>
        </w:tc>
      </w:tr>
      <w:tr w:rsidR="00944354" w14:paraId="64F004A7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3EAE065F" w14:textId="77777777" w:rsidR="00944354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Measurement and valuation of preference based outcomes</w:t>
            </w:r>
          </w:p>
        </w:tc>
        <w:tc>
          <w:tcPr>
            <w:tcW w:w="973" w:type="dxa"/>
            <w:shd w:val="clear" w:color="auto" w:fill="auto"/>
          </w:tcPr>
          <w:p w14:paraId="35373E5C" w14:textId="77777777" w:rsidR="00944354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045" w:type="dxa"/>
            <w:shd w:val="clear" w:color="auto" w:fill="auto"/>
          </w:tcPr>
          <w:p w14:paraId="23600CB7" w14:textId="77777777" w:rsidR="00F61F62" w:rsidRPr="00F61F62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If applicable, describe the population and methods used to</w:t>
            </w:r>
          </w:p>
          <w:p w14:paraId="36D49249" w14:textId="77777777" w:rsidR="00944354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elicit preferences for outcomes.</w:t>
            </w:r>
          </w:p>
        </w:tc>
        <w:tc>
          <w:tcPr>
            <w:tcW w:w="1270" w:type="dxa"/>
            <w:shd w:val="clear" w:color="auto" w:fill="auto"/>
          </w:tcPr>
          <w:p w14:paraId="13FCD124" w14:textId="70F08014" w:rsidR="00944354" w:rsidRDefault="00BA6A8E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7 line 8-25, p.8 line 1-3</w:t>
            </w:r>
          </w:p>
        </w:tc>
      </w:tr>
      <w:tr w:rsidR="00944354" w14:paraId="035E3E98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EF6BCF" w14:textId="77777777" w:rsidR="00944354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Estimating resources and costs</w:t>
            </w: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07C8AF" w14:textId="77777777" w:rsidR="00944354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a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AA84F0" w14:textId="77777777" w:rsidR="00944354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i/>
                <w:sz w:val="21"/>
                <w:szCs w:val="21"/>
              </w:rPr>
              <w:t>Single study-based economic evalu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Describe approaches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used to estimate resource us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ssociated with the alternative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interventions. Describe prima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 or secondary research methods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for valuing each resour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tem in terms of its unit cost.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escribe any adjustments ma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 to approximate to opportunity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osts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BAE134" w14:textId="3B3B5A22" w:rsidR="00944354" w:rsidRDefault="002D3C02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944354" w14:paraId="10433002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5193F142" w14:textId="77777777" w:rsidR="00944354" w:rsidRDefault="00944354" w:rsidP="0094435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3" w:type="dxa"/>
            <w:shd w:val="clear" w:color="auto" w:fill="auto"/>
          </w:tcPr>
          <w:p w14:paraId="339B58FA" w14:textId="77777777" w:rsidR="00944354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b</w:t>
            </w:r>
          </w:p>
        </w:tc>
        <w:tc>
          <w:tcPr>
            <w:tcW w:w="5045" w:type="dxa"/>
            <w:shd w:val="clear" w:color="auto" w:fill="auto"/>
          </w:tcPr>
          <w:p w14:paraId="69B14D27" w14:textId="77777777" w:rsidR="00944354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i/>
                <w:sz w:val="21"/>
                <w:szCs w:val="21"/>
              </w:rPr>
              <w:t>Model-based economic evalu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Describe approaches and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ata sources used to estim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e resource use associated with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model health states. Descri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 primary or secondary research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methods for valuing each r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urce item in terms of its unit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ost. Describe any adj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stments made to approximate to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opportunity costs.</w:t>
            </w:r>
          </w:p>
        </w:tc>
        <w:tc>
          <w:tcPr>
            <w:tcW w:w="1270" w:type="dxa"/>
            <w:shd w:val="clear" w:color="auto" w:fill="auto"/>
          </w:tcPr>
          <w:p w14:paraId="51E9C54E" w14:textId="56829A3E" w:rsidR="00944354" w:rsidRDefault="002F2C07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8 line 4-15</w:t>
            </w:r>
          </w:p>
        </w:tc>
      </w:tr>
      <w:tr w:rsidR="00944354" w14:paraId="265A3B8C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957B10" w14:textId="77777777" w:rsidR="00944354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Currency, price date, and conversion</w:t>
            </w: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9F19D0" w14:textId="77777777" w:rsidR="00944354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AE03ED" w14:textId="77777777" w:rsidR="00944354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Report the dates of the estima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d resource quantities and unit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osts. Describe methods for a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justing estimated unit costs to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the year of reported costs if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cessary. Describe methods for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onverting costs int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 common currency base and the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exchange rate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D959E3" w14:textId="773C7E76" w:rsidR="00944354" w:rsidRDefault="002F2C07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8 line 4-15</w:t>
            </w:r>
          </w:p>
        </w:tc>
      </w:tr>
      <w:tr w:rsidR="00944354" w14:paraId="6A0E4C21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6EAB3AC8" w14:textId="77777777" w:rsidR="00944354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Choice of model</w:t>
            </w:r>
          </w:p>
        </w:tc>
        <w:tc>
          <w:tcPr>
            <w:tcW w:w="973" w:type="dxa"/>
            <w:shd w:val="clear" w:color="auto" w:fill="auto"/>
          </w:tcPr>
          <w:p w14:paraId="39FAEB17" w14:textId="77777777" w:rsidR="00944354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045" w:type="dxa"/>
            <w:shd w:val="clear" w:color="auto" w:fill="auto"/>
          </w:tcPr>
          <w:p w14:paraId="6A19A280" w14:textId="77777777" w:rsidR="00F61F62" w:rsidRPr="00F61F62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escribe and give reasons for the specific type of decis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analytical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model used. Providing a figure to show model</w:t>
            </w:r>
          </w:p>
          <w:p w14:paraId="747BFDD6" w14:textId="77777777" w:rsidR="00944354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structure is strongly recommended.</w:t>
            </w:r>
          </w:p>
        </w:tc>
        <w:tc>
          <w:tcPr>
            <w:tcW w:w="1270" w:type="dxa"/>
            <w:shd w:val="clear" w:color="auto" w:fill="auto"/>
          </w:tcPr>
          <w:p w14:paraId="53C5E5D0" w14:textId="63F44841" w:rsidR="00944354" w:rsidRDefault="00B13040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5 line 15-26</w:t>
            </w:r>
            <w:r w:rsidR="00230E9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.6 line 1-8</w:t>
            </w:r>
          </w:p>
        </w:tc>
      </w:tr>
      <w:tr w:rsidR="00944354" w14:paraId="2151C13B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8B7996" w14:textId="77777777" w:rsidR="00944354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Assumptions</w:t>
            </w: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C4430A" w14:textId="77777777" w:rsidR="00944354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4C9E69" w14:textId="77777777" w:rsidR="00944354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escribe all structural or ot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r assumptions underpinning the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ecision-analytical model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6622CD" w14:textId="3DAAFE8D" w:rsidR="00944354" w:rsidRDefault="00F72D01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6 line 17-</w:t>
            </w:r>
            <w:r w:rsidR="00FD6971">
              <w:rPr>
                <w:rFonts w:ascii="Times New Roman" w:hAnsi="Times New Roman" w:cs="Times New Roman"/>
                <w:sz w:val="21"/>
                <w:szCs w:val="21"/>
              </w:rPr>
              <w:t xml:space="preserve">26, p.7 line </w:t>
            </w:r>
            <w:r w:rsidR="00FD697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-25, p.7 line 1-3</w:t>
            </w:r>
          </w:p>
        </w:tc>
      </w:tr>
      <w:tr w:rsidR="00DF103B" w14:paraId="306E33DD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586EB518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Analytical methods</w:t>
            </w:r>
          </w:p>
        </w:tc>
        <w:tc>
          <w:tcPr>
            <w:tcW w:w="973" w:type="dxa"/>
            <w:shd w:val="clear" w:color="auto" w:fill="auto"/>
          </w:tcPr>
          <w:p w14:paraId="2A26508F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045" w:type="dxa"/>
            <w:shd w:val="clear" w:color="auto" w:fill="auto"/>
          </w:tcPr>
          <w:p w14:paraId="1AED3493" w14:textId="77777777" w:rsidR="00DF103B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Describe all analytical method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upporting the evaluation. This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ould include methods for 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aling with skewed, missing, or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ensored data; extrapolat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n methods; methods for pooling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ata; approaches to validate 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ake adjustments (such as half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cycle corrections) to 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; and methods for handling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population heterogeneity and uncertainty.</w:t>
            </w:r>
          </w:p>
        </w:tc>
        <w:tc>
          <w:tcPr>
            <w:tcW w:w="1270" w:type="dxa"/>
            <w:shd w:val="clear" w:color="auto" w:fill="auto"/>
          </w:tcPr>
          <w:p w14:paraId="1906AED7" w14:textId="1CF15C3D" w:rsidR="00DF103B" w:rsidRDefault="00230E9C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6 line 17-26, p.7 line 1-25, p.7 line 1-3, p.8 line 1-19</w:t>
            </w:r>
          </w:p>
        </w:tc>
      </w:tr>
      <w:tr w:rsidR="00C93B1E" w14:paraId="3D5FD92F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C88340" w14:textId="77777777" w:rsidR="00C93B1E" w:rsidRDefault="00C93B1E" w:rsidP="00C93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Results</w:t>
            </w:r>
          </w:p>
        </w:tc>
      </w:tr>
      <w:tr w:rsidR="00DF103B" w14:paraId="01C6BADF" w14:textId="77777777" w:rsidTr="00FD69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211BBCFD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Study parameters</w:t>
            </w:r>
          </w:p>
        </w:tc>
        <w:tc>
          <w:tcPr>
            <w:tcW w:w="973" w:type="dxa"/>
            <w:shd w:val="clear" w:color="auto" w:fill="auto"/>
          </w:tcPr>
          <w:p w14:paraId="402DF261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045" w:type="dxa"/>
            <w:shd w:val="clear" w:color="auto" w:fill="auto"/>
          </w:tcPr>
          <w:p w14:paraId="3DB83D1E" w14:textId="77777777" w:rsidR="00DF103B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Report the values, ranges, refe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ces, and, if used, probability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istributions for all parameter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Report reasons or sources for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distributions used to represe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uncertainty where appropriate.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Providing a table to s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w the input values is strongly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recommended.</w:t>
            </w:r>
          </w:p>
        </w:tc>
        <w:tc>
          <w:tcPr>
            <w:tcW w:w="1270" w:type="dxa"/>
            <w:shd w:val="clear" w:color="auto" w:fill="auto"/>
          </w:tcPr>
          <w:p w14:paraId="600D857B" w14:textId="0F955E71" w:rsidR="00DF103B" w:rsidRDefault="00E7387A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ble 1</w:t>
            </w:r>
          </w:p>
        </w:tc>
      </w:tr>
      <w:tr w:rsidR="00DF103B" w14:paraId="6EBCFC75" w14:textId="77777777" w:rsidTr="00FD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FBA1CD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Incremental costs and outcomes</w:t>
            </w:r>
          </w:p>
        </w:tc>
        <w:tc>
          <w:tcPr>
            <w:tcW w:w="9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7B166F" w14:textId="77777777" w:rsidR="00DF103B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186C74" w14:textId="77777777" w:rsidR="00F61F62" w:rsidRPr="00F61F62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For each intervention, report mean values for the main</w:t>
            </w:r>
          </w:p>
          <w:p w14:paraId="0805669A" w14:textId="77777777" w:rsidR="00F61F62" w:rsidRPr="00F61F62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ategories of estimated costs 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 outcomes of interest, as well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as mean differences between the comparator groups. If</w:t>
            </w:r>
          </w:p>
          <w:p w14:paraId="523DC7DC" w14:textId="77777777" w:rsidR="00DF103B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applicable, report incremental cost-effectiveness ratios.</w:t>
            </w:r>
          </w:p>
        </w:tc>
        <w:tc>
          <w:tcPr>
            <w:tcW w:w="12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291951" w14:textId="359D29B3" w:rsidR="00DF103B" w:rsidRDefault="00577F87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9 line 1-26, p.10 line 1-5</w:t>
            </w:r>
          </w:p>
        </w:tc>
      </w:tr>
    </w:tbl>
    <w:p w14:paraId="632E1202" w14:textId="77777777" w:rsidR="00F61F62" w:rsidRDefault="00F61F62"/>
    <w:tbl>
      <w:tblPr>
        <w:tblStyle w:val="LightShading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065"/>
        <w:gridCol w:w="969"/>
        <w:gridCol w:w="5145"/>
        <w:gridCol w:w="1161"/>
      </w:tblGrid>
      <w:tr w:rsidR="00DF103B" w14:paraId="430C4F17" w14:textId="77777777" w:rsidTr="00C93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75BA27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Characterizing uncertainty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736BCC" w14:textId="77777777" w:rsidR="00DF103B" w:rsidRPr="00F61F62" w:rsidRDefault="00DF103B" w:rsidP="00C65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b w:val="0"/>
                <w:sz w:val="21"/>
                <w:szCs w:val="21"/>
              </w:rPr>
              <w:t>20a</w:t>
            </w:r>
          </w:p>
        </w:tc>
        <w:tc>
          <w:tcPr>
            <w:tcW w:w="5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FB2DE0" w14:textId="77777777" w:rsidR="00DF103B" w:rsidRPr="00F61F62" w:rsidRDefault="00F61F62" w:rsidP="00F61F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b w:val="0"/>
                <w:i/>
                <w:sz w:val="21"/>
                <w:szCs w:val="21"/>
              </w:rPr>
              <w:t>Single study-based economic evaluation</w:t>
            </w:r>
            <w:r w:rsidRPr="00F61F62">
              <w:rPr>
                <w:rFonts w:ascii="Times New Roman" w:hAnsi="Times New Roman" w:cs="Times New Roman"/>
                <w:b w:val="0"/>
                <w:sz w:val="21"/>
                <w:szCs w:val="21"/>
              </w:rPr>
              <w:t>: Describe the effects of sampling uncertainty for the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estimated incremental cost and </w:t>
            </w:r>
            <w:r w:rsidRPr="00F61F62">
              <w:rPr>
                <w:rFonts w:ascii="Times New Roman" w:hAnsi="Times New Roman" w:cs="Times New Roman"/>
                <w:b w:val="0"/>
                <w:sz w:val="21"/>
                <w:szCs w:val="21"/>
              </w:rPr>
              <w:t>incremental effectiveness parameters, together with the impact of methodological assumption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s (such as discount rate, study </w:t>
            </w:r>
            <w:r w:rsidRPr="00F61F62">
              <w:rPr>
                <w:rFonts w:ascii="Times New Roman" w:hAnsi="Times New Roman" w:cs="Times New Roman"/>
                <w:b w:val="0"/>
                <w:sz w:val="21"/>
                <w:szCs w:val="21"/>
              </w:rPr>
              <w:t>perspective).</w:t>
            </w:r>
          </w:p>
        </w:tc>
        <w:tc>
          <w:tcPr>
            <w:tcW w:w="11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1BD021" w14:textId="09DC34DD" w:rsidR="00DF103B" w:rsidRDefault="000D5E1A" w:rsidP="00C65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DF103B" w14:paraId="2D6C3A2D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42FBAC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BDD8EB" w14:textId="77777777" w:rsidR="00DF103B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b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376445" w14:textId="77777777" w:rsidR="00DF103B" w:rsidRDefault="00F61F62" w:rsidP="00F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i/>
                <w:sz w:val="21"/>
                <w:szCs w:val="21"/>
              </w:rPr>
              <w:t>Model-based economic evalu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Describe the effects on the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results of uncertainty for all 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ut parameters, and uncertainty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related to the structure of the model and assumptions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0E8E0C" w14:textId="70DBEF70" w:rsidR="00DF103B" w:rsidRDefault="00180B48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9 line 1-16, p.10 line 1-13</w:t>
            </w:r>
          </w:p>
        </w:tc>
      </w:tr>
      <w:tr w:rsidR="00DF103B" w14:paraId="21A615BF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2C00A5B1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Characterizing heterogeneity</w:t>
            </w:r>
          </w:p>
        </w:tc>
        <w:tc>
          <w:tcPr>
            <w:tcW w:w="990" w:type="dxa"/>
            <w:shd w:val="clear" w:color="auto" w:fill="auto"/>
          </w:tcPr>
          <w:p w14:paraId="2FE14CDF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310" w:type="dxa"/>
            <w:shd w:val="clear" w:color="auto" w:fill="auto"/>
          </w:tcPr>
          <w:p w14:paraId="714ECB1E" w14:textId="77777777" w:rsidR="00DF103B" w:rsidRDefault="00F61F62" w:rsidP="00F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If applicable, report differences in costs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utcomes, or cost-effectiveness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that can b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xplained by variations between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subgroups of patients with diff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nt baseline characteristics or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other observed variability in e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ects that are not reducible by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more information.</w:t>
            </w:r>
          </w:p>
        </w:tc>
        <w:tc>
          <w:tcPr>
            <w:tcW w:w="1188" w:type="dxa"/>
            <w:shd w:val="clear" w:color="auto" w:fill="auto"/>
          </w:tcPr>
          <w:p w14:paraId="76D3425E" w14:textId="7BAAE936" w:rsidR="00DF103B" w:rsidRDefault="00E339E3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10 line 7-13</w:t>
            </w:r>
          </w:p>
        </w:tc>
      </w:tr>
      <w:tr w:rsidR="00C93B1E" w14:paraId="54407D89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9D1521" w14:textId="77777777" w:rsidR="00C93B1E" w:rsidRDefault="00C93B1E" w:rsidP="00C93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Discussion</w:t>
            </w:r>
          </w:p>
        </w:tc>
      </w:tr>
      <w:tr w:rsidR="00DF103B" w14:paraId="5EEBF929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491CD5FF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Study findings, limitations, generalizability, and current knowledge</w:t>
            </w:r>
          </w:p>
        </w:tc>
        <w:tc>
          <w:tcPr>
            <w:tcW w:w="990" w:type="dxa"/>
            <w:shd w:val="clear" w:color="auto" w:fill="auto"/>
          </w:tcPr>
          <w:p w14:paraId="724A80AF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5310" w:type="dxa"/>
            <w:shd w:val="clear" w:color="auto" w:fill="auto"/>
          </w:tcPr>
          <w:p w14:paraId="175D3C05" w14:textId="7FA2A2C1" w:rsidR="00DF103B" w:rsidRDefault="00F61F62" w:rsidP="006F3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Summarise</w:t>
            </w:r>
            <w:proofErr w:type="spellEnd"/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 key study findi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 and describe how they support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the conclusions reached. Discuss limitations and the</w:t>
            </w:r>
            <w:r w:rsidR="006F30A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generalisability</w:t>
            </w:r>
            <w:proofErr w:type="spellEnd"/>
            <w:r w:rsidRPr="00F61F62">
              <w:rPr>
                <w:rFonts w:ascii="Times New Roman" w:hAnsi="Times New Roman" w:cs="Times New Roman"/>
                <w:sz w:val="21"/>
                <w:szCs w:val="21"/>
              </w:rPr>
              <w:t xml:space="preserve"> of the findings and how the findings fit with</w:t>
            </w:r>
            <w:r w:rsidR="006F30A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61F62">
              <w:rPr>
                <w:rFonts w:ascii="Times New Roman" w:hAnsi="Times New Roman" w:cs="Times New Roman"/>
                <w:sz w:val="21"/>
                <w:szCs w:val="21"/>
              </w:rPr>
              <w:t>current knowledge.</w:t>
            </w:r>
          </w:p>
        </w:tc>
        <w:tc>
          <w:tcPr>
            <w:tcW w:w="1188" w:type="dxa"/>
            <w:shd w:val="clear" w:color="auto" w:fill="auto"/>
          </w:tcPr>
          <w:p w14:paraId="51866321" w14:textId="4CB0DEEF" w:rsidR="00DF103B" w:rsidRDefault="00223590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11 line 1-24, p.12 line 1-26, p.13 line 1-</w:t>
            </w:r>
            <w:r w:rsidR="00DB4215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 w14:paraId="29DC0226" w14:textId="77777777" w:rsidR="00223590" w:rsidRDefault="00223590" w:rsidP="00223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ED43B18" w14:textId="2B95B8B7" w:rsidR="00223590" w:rsidRPr="00223590" w:rsidRDefault="00223590" w:rsidP="00223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3B1E" w14:paraId="47EA4474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C27409" w14:textId="77777777" w:rsidR="00C93B1E" w:rsidRDefault="00C93B1E" w:rsidP="00C93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</w:tr>
      <w:tr w:rsidR="00DF103B" w14:paraId="70915255" w14:textId="77777777" w:rsidTr="00C93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0150DF0D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Source of funding</w:t>
            </w:r>
          </w:p>
        </w:tc>
        <w:tc>
          <w:tcPr>
            <w:tcW w:w="990" w:type="dxa"/>
            <w:shd w:val="clear" w:color="auto" w:fill="auto"/>
          </w:tcPr>
          <w:p w14:paraId="16899F16" w14:textId="77777777" w:rsidR="00DF103B" w:rsidRDefault="00DF103B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5310" w:type="dxa"/>
            <w:shd w:val="clear" w:color="auto" w:fill="auto"/>
          </w:tcPr>
          <w:p w14:paraId="38A8CCA9" w14:textId="77777777" w:rsidR="00DF103B" w:rsidRDefault="00C65E1C" w:rsidP="00C6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Describe how the study was funded and the role of the fu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er </w:t>
            </w: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in the identification, desig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conduct, and reporting of the </w:t>
            </w: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analysis. Describe other non-monetary sources of support.</w:t>
            </w:r>
          </w:p>
        </w:tc>
        <w:tc>
          <w:tcPr>
            <w:tcW w:w="1188" w:type="dxa"/>
            <w:shd w:val="clear" w:color="auto" w:fill="auto"/>
          </w:tcPr>
          <w:p w14:paraId="4E4D4E93" w14:textId="7BEE04A7" w:rsidR="00DF103B" w:rsidRDefault="00296CA3" w:rsidP="00C65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17 line 1-3</w:t>
            </w:r>
          </w:p>
          <w:p w14:paraId="3EC0412E" w14:textId="7DF8D697" w:rsidR="00296CA3" w:rsidRPr="00296CA3" w:rsidRDefault="00296CA3" w:rsidP="00296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F103B" w14:paraId="047B6057" w14:textId="77777777" w:rsidTr="00C9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1071CE" w14:textId="77777777" w:rsidR="00DF103B" w:rsidRPr="00DF103B" w:rsidRDefault="00DF103B" w:rsidP="0094435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DF103B">
              <w:rPr>
                <w:rFonts w:ascii="Times New Roman" w:hAnsi="Times New Roman" w:cs="Times New Roman"/>
                <w:b w:val="0"/>
                <w:sz w:val="21"/>
                <w:szCs w:val="21"/>
              </w:rPr>
              <w:t>Conflicts of interest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EAA71B" w14:textId="77777777" w:rsidR="00DF103B" w:rsidRDefault="00DF103B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5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19844A" w14:textId="77777777" w:rsidR="00C65E1C" w:rsidRPr="00C65E1C" w:rsidRDefault="00C65E1C" w:rsidP="00C6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Describe any potential for conflict of interest of study</w:t>
            </w:r>
          </w:p>
          <w:p w14:paraId="31F4B751" w14:textId="77777777" w:rsidR="00C65E1C" w:rsidRPr="00C65E1C" w:rsidRDefault="00C65E1C" w:rsidP="00C6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contributors in accordance wit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journal policy. In the absence </w:t>
            </w: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of a journal policy, we reco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end authors comply with </w:t>
            </w: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International Committee of Medical Journal Editors</w:t>
            </w:r>
          </w:p>
          <w:p w14:paraId="14296D41" w14:textId="77777777" w:rsidR="00DF103B" w:rsidRDefault="00C65E1C" w:rsidP="00C6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5E1C">
              <w:rPr>
                <w:rFonts w:ascii="Times New Roman" w:hAnsi="Times New Roman" w:cs="Times New Roman"/>
                <w:sz w:val="21"/>
                <w:szCs w:val="21"/>
              </w:rPr>
              <w:t>recommendations.</w:t>
            </w:r>
          </w:p>
        </w:tc>
        <w:tc>
          <w:tcPr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510D64" w14:textId="4E5CC4D1" w:rsidR="00DF103B" w:rsidRDefault="002B6428" w:rsidP="00C65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.17 line 4-9</w:t>
            </w:r>
          </w:p>
        </w:tc>
      </w:tr>
    </w:tbl>
    <w:p w14:paraId="0C2BA720" w14:textId="77777777" w:rsidR="00944354" w:rsidRDefault="00944354" w:rsidP="00944354">
      <w:pPr>
        <w:rPr>
          <w:sz w:val="20"/>
          <w:szCs w:val="20"/>
        </w:rPr>
      </w:pPr>
    </w:p>
    <w:p w14:paraId="01B72EFA" w14:textId="77777777" w:rsidR="00C65E1C" w:rsidRPr="00C65E1C" w:rsidRDefault="00C65E1C" w:rsidP="00C65E1C">
      <w:pPr>
        <w:pStyle w:val="NoSpacing"/>
      </w:pPr>
      <w:r w:rsidRPr="00C65E1C">
        <w:t>For consistency, the CHEERS Statement checklist format is based on the format of the CONSORT</w:t>
      </w:r>
    </w:p>
    <w:p w14:paraId="6B91D0B5" w14:textId="77777777" w:rsidR="00C65E1C" w:rsidRDefault="00C65E1C" w:rsidP="00C65E1C">
      <w:pPr>
        <w:pStyle w:val="NoSpacing"/>
      </w:pPr>
      <w:r w:rsidRPr="00C65E1C">
        <w:t>statement checklist</w:t>
      </w:r>
    </w:p>
    <w:p w14:paraId="5400B02F" w14:textId="77777777" w:rsidR="00C65E1C" w:rsidRPr="00C65E1C" w:rsidRDefault="00C65E1C" w:rsidP="00C65E1C">
      <w:pPr>
        <w:pStyle w:val="NoSpacing"/>
      </w:pPr>
    </w:p>
    <w:p w14:paraId="3973D25E" w14:textId="77777777" w:rsidR="00C65E1C" w:rsidRPr="00C65E1C" w:rsidRDefault="00C65E1C" w:rsidP="00C65E1C">
      <w:pPr>
        <w:pStyle w:val="NoSpacing"/>
      </w:pPr>
      <w:r w:rsidRPr="00C65E1C">
        <w:t xml:space="preserve">The </w:t>
      </w:r>
      <w:r w:rsidRPr="00C65E1C">
        <w:rPr>
          <w:b/>
        </w:rPr>
        <w:t>ISPOR CHEERS Task Force Report</w:t>
      </w:r>
      <w:r w:rsidRPr="00C65E1C">
        <w:t xml:space="preserve"> provides examples and further discussion of the 24-item</w:t>
      </w:r>
    </w:p>
    <w:p w14:paraId="2B5A2B14" w14:textId="77777777" w:rsidR="00C65E1C" w:rsidRPr="00C65E1C" w:rsidRDefault="00C65E1C" w:rsidP="00C65E1C">
      <w:pPr>
        <w:pStyle w:val="NoSpacing"/>
      </w:pPr>
      <w:r w:rsidRPr="00C65E1C">
        <w:t xml:space="preserve">CHEERS Checklist and the CHEERS Statement. It may be accessed via the </w:t>
      </w:r>
      <w:r w:rsidRPr="00C65E1C">
        <w:rPr>
          <w:i/>
        </w:rPr>
        <w:t>Value in Health</w:t>
      </w:r>
      <w:r>
        <w:t xml:space="preserve"> link or via the </w:t>
      </w:r>
      <w:r w:rsidRPr="00C65E1C">
        <w:t>ISPOR Health Economic Evaluation Publication Guidelines – CHEERS: Good Reporting Practices</w:t>
      </w:r>
    </w:p>
    <w:p w14:paraId="3D336A51" w14:textId="77777777" w:rsidR="00C65E1C" w:rsidRPr="00C65E1C" w:rsidRDefault="00C65E1C" w:rsidP="00C65E1C">
      <w:pPr>
        <w:pStyle w:val="NoSpacing"/>
      </w:pPr>
      <w:r w:rsidRPr="00C65E1C">
        <w:t xml:space="preserve">webpage: </w:t>
      </w:r>
      <w:hyperlink r:id="rId10" w:history="1">
        <w:r w:rsidRPr="00C65E1C">
          <w:rPr>
            <w:rStyle w:val="Hyperlink"/>
          </w:rPr>
          <w:t>http://www.ispor.org/TaskForces/EconomicPubGuidelines.asp</w:t>
        </w:r>
      </w:hyperlink>
    </w:p>
    <w:p w14:paraId="78828D46" w14:textId="77777777" w:rsidR="00C65E1C" w:rsidRDefault="00C65E1C" w:rsidP="00C65E1C">
      <w:pPr>
        <w:pStyle w:val="NoSpacing"/>
      </w:pPr>
    </w:p>
    <w:p w14:paraId="4372AD31" w14:textId="77777777" w:rsidR="00C65E1C" w:rsidRPr="00C65E1C" w:rsidRDefault="00C65E1C" w:rsidP="00C65E1C">
      <w:pPr>
        <w:pStyle w:val="NoSpacing"/>
      </w:pPr>
      <w:r w:rsidRPr="00C65E1C">
        <w:t>The citation for the CHEERS Task Force Report is:</w:t>
      </w:r>
    </w:p>
    <w:p w14:paraId="216B06E5" w14:textId="77777777" w:rsidR="00944354" w:rsidRPr="00944354" w:rsidRDefault="00C65E1C" w:rsidP="00C65E1C">
      <w:pPr>
        <w:pStyle w:val="NoSpacing"/>
      </w:pPr>
      <w:r w:rsidRPr="00487B55">
        <w:rPr>
          <w:lang w:val="nl-NL"/>
        </w:rPr>
        <w:t xml:space="preserve">Husereau D, Drummond M, Petrou S, et al. </w:t>
      </w:r>
      <w:r w:rsidRPr="00C65E1C">
        <w:t>Consolidated health economic</w:t>
      </w:r>
      <w:r>
        <w:t xml:space="preserve"> evaluation reporting standards </w:t>
      </w:r>
      <w:r w:rsidRPr="00C65E1C">
        <w:t>(CHEERS)—Explanation and elaboration: A repo</w:t>
      </w:r>
      <w:r>
        <w:t xml:space="preserve">rt of the ISPOR health economic evaluations publication </w:t>
      </w:r>
      <w:r w:rsidRPr="00C65E1C">
        <w:t>guidelines good reporting practices task force. Value Health 2013;16:231-50.</w:t>
      </w:r>
    </w:p>
    <w:sectPr w:rsidR="00944354" w:rsidRPr="00944354" w:rsidSect="00944354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4741C" w14:textId="77777777" w:rsidR="00E16D46" w:rsidRDefault="00E16D46" w:rsidP="00944354">
      <w:pPr>
        <w:spacing w:after="0" w:line="240" w:lineRule="auto"/>
      </w:pPr>
      <w:r>
        <w:separator/>
      </w:r>
    </w:p>
  </w:endnote>
  <w:endnote w:type="continuationSeparator" w:id="0">
    <w:p w14:paraId="1410C449" w14:textId="77777777" w:rsidR="00E16D46" w:rsidRDefault="00E16D46" w:rsidP="00944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94DE7" w14:textId="77777777" w:rsidR="00E16D46" w:rsidRDefault="00E16D46" w:rsidP="00944354">
      <w:pPr>
        <w:spacing w:after="0" w:line="240" w:lineRule="auto"/>
      </w:pPr>
      <w:r>
        <w:separator/>
      </w:r>
    </w:p>
  </w:footnote>
  <w:footnote w:type="continuationSeparator" w:id="0">
    <w:p w14:paraId="5FC3F286" w14:textId="77777777" w:rsidR="00E16D46" w:rsidRDefault="00E16D46" w:rsidP="009443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8F471" w14:textId="77777777" w:rsidR="00944354" w:rsidRDefault="00944354">
    <w:pPr>
      <w:pStyle w:val="Header"/>
      <w:jc w:val="right"/>
    </w:pPr>
    <w:r>
      <w:rPr>
        <w:rFonts w:ascii="Times New Roman" w:hAnsi="Times New Roman" w:cs="Times New Roman"/>
        <w:sz w:val="21"/>
        <w:szCs w:val="21"/>
      </w:rPr>
      <w:t xml:space="preserve">Consolidated Health Economic Evaluation Reporting Standards – CHEERS Checklist  </w:t>
    </w:r>
    <w:sdt>
      <w:sdtPr>
        <w:id w:val="107501516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3B1E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07767B21" w14:textId="77777777" w:rsidR="00944354" w:rsidRDefault="009443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54"/>
    <w:rsid w:val="00007BA7"/>
    <w:rsid w:val="00023847"/>
    <w:rsid w:val="0003573A"/>
    <w:rsid w:val="000507F5"/>
    <w:rsid w:val="00052FDB"/>
    <w:rsid w:val="000654CD"/>
    <w:rsid w:val="00090175"/>
    <w:rsid w:val="000A7B83"/>
    <w:rsid w:val="000B187E"/>
    <w:rsid w:val="000B1EFC"/>
    <w:rsid w:val="000B2142"/>
    <w:rsid w:val="000B7FB9"/>
    <w:rsid w:val="000D2E58"/>
    <w:rsid w:val="000D30EE"/>
    <w:rsid w:val="000D5E1A"/>
    <w:rsid w:val="000E292D"/>
    <w:rsid w:val="00102AEA"/>
    <w:rsid w:val="00115B3F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1A84"/>
    <w:rsid w:val="00167618"/>
    <w:rsid w:val="00167D35"/>
    <w:rsid w:val="00180B48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23590"/>
    <w:rsid w:val="00223663"/>
    <w:rsid w:val="00230E9C"/>
    <w:rsid w:val="002352B5"/>
    <w:rsid w:val="00241B7A"/>
    <w:rsid w:val="00251838"/>
    <w:rsid w:val="0029266F"/>
    <w:rsid w:val="00296CA3"/>
    <w:rsid w:val="002B0C67"/>
    <w:rsid w:val="002B1F91"/>
    <w:rsid w:val="002B6428"/>
    <w:rsid w:val="002D3C02"/>
    <w:rsid w:val="002D4A88"/>
    <w:rsid w:val="002D7299"/>
    <w:rsid w:val="002E4672"/>
    <w:rsid w:val="002F2C07"/>
    <w:rsid w:val="0032118C"/>
    <w:rsid w:val="0033095C"/>
    <w:rsid w:val="00347430"/>
    <w:rsid w:val="00374A71"/>
    <w:rsid w:val="0038375D"/>
    <w:rsid w:val="00391381"/>
    <w:rsid w:val="003A3C54"/>
    <w:rsid w:val="003A615F"/>
    <w:rsid w:val="003B281E"/>
    <w:rsid w:val="003B3A37"/>
    <w:rsid w:val="003C4911"/>
    <w:rsid w:val="003F077F"/>
    <w:rsid w:val="004007C1"/>
    <w:rsid w:val="004153F8"/>
    <w:rsid w:val="00472F79"/>
    <w:rsid w:val="004853B8"/>
    <w:rsid w:val="00487B55"/>
    <w:rsid w:val="004A4ADD"/>
    <w:rsid w:val="004A732D"/>
    <w:rsid w:val="004B53F3"/>
    <w:rsid w:val="004F11E9"/>
    <w:rsid w:val="0052196B"/>
    <w:rsid w:val="00530AA1"/>
    <w:rsid w:val="00531470"/>
    <w:rsid w:val="005432D4"/>
    <w:rsid w:val="00556122"/>
    <w:rsid w:val="00570FDF"/>
    <w:rsid w:val="005749D6"/>
    <w:rsid w:val="0057717F"/>
    <w:rsid w:val="00577F87"/>
    <w:rsid w:val="00596C7D"/>
    <w:rsid w:val="005A1CCC"/>
    <w:rsid w:val="005A1D7F"/>
    <w:rsid w:val="005A5D74"/>
    <w:rsid w:val="005C18B2"/>
    <w:rsid w:val="005E5E28"/>
    <w:rsid w:val="00607E0E"/>
    <w:rsid w:val="006235A5"/>
    <w:rsid w:val="00636FB1"/>
    <w:rsid w:val="0068526E"/>
    <w:rsid w:val="006B5B88"/>
    <w:rsid w:val="006D1945"/>
    <w:rsid w:val="006D1CC4"/>
    <w:rsid w:val="006D32A2"/>
    <w:rsid w:val="006F30A2"/>
    <w:rsid w:val="006F3160"/>
    <w:rsid w:val="00706387"/>
    <w:rsid w:val="00714213"/>
    <w:rsid w:val="00740161"/>
    <w:rsid w:val="00763577"/>
    <w:rsid w:val="00766006"/>
    <w:rsid w:val="00790BAE"/>
    <w:rsid w:val="007D4F2C"/>
    <w:rsid w:val="007E2C90"/>
    <w:rsid w:val="007F096A"/>
    <w:rsid w:val="00801393"/>
    <w:rsid w:val="0080742F"/>
    <w:rsid w:val="0081024C"/>
    <w:rsid w:val="00813830"/>
    <w:rsid w:val="00813DC9"/>
    <w:rsid w:val="008351C7"/>
    <w:rsid w:val="0084512E"/>
    <w:rsid w:val="00874469"/>
    <w:rsid w:val="00897412"/>
    <w:rsid w:val="008A1FE2"/>
    <w:rsid w:val="008A72BA"/>
    <w:rsid w:val="008C580D"/>
    <w:rsid w:val="008D3796"/>
    <w:rsid w:val="008D5265"/>
    <w:rsid w:val="008E16FE"/>
    <w:rsid w:val="008E2275"/>
    <w:rsid w:val="008F3887"/>
    <w:rsid w:val="008F4180"/>
    <w:rsid w:val="008F44E4"/>
    <w:rsid w:val="00944354"/>
    <w:rsid w:val="009913BA"/>
    <w:rsid w:val="009C1CB1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96956"/>
    <w:rsid w:val="00AA733D"/>
    <w:rsid w:val="00AB3B77"/>
    <w:rsid w:val="00AD1623"/>
    <w:rsid w:val="00AD3226"/>
    <w:rsid w:val="00AE1B93"/>
    <w:rsid w:val="00B13040"/>
    <w:rsid w:val="00B47726"/>
    <w:rsid w:val="00B574D1"/>
    <w:rsid w:val="00B71B15"/>
    <w:rsid w:val="00B73E28"/>
    <w:rsid w:val="00B77996"/>
    <w:rsid w:val="00B77DDA"/>
    <w:rsid w:val="00B851BF"/>
    <w:rsid w:val="00B92F06"/>
    <w:rsid w:val="00BA6A8E"/>
    <w:rsid w:val="00BC6915"/>
    <w:rsid w:val="00BD4C57"/>
    <w:rsid w:val="00BE67FD"/>
    <w:rsid w:val="00BE7BBD"/>
    <w:rsid w:val="00BE7DD2"/>
    <w:rsid w:val="00C04A3C"/>
    <w:rsid w:val="00C138E5"/>
    <w:rsid w:val="00C258AA"/>
    <w:rsid w:val="00C25C47"/>
    <w:rsid w:val="00C31848"/>
    <w:rsid w:val="00C32ADE"/>
    <w:rsid w:val="00C52954"/>
    <w:rsid w:val="00C65E1C"/>
    <w:rsid w:val="00C929C5"/>
    <w:rsid w:val="00C93B1E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45BA2"/>
    <w:rsid w:val="00D744D4"/>
    <w:rsid w:val="00D8610C"/>
    <w:rsid w:val="00DA297E"/>
    <w:rsid w:val="00DA4739"/>
    <w:rsid w:val="00DB36AA"/>
    <w:rsid w:val="00DB4215"/>
    <w:rsid w:val="00DC1D6B"/>
    <w:rsid w:val="00DC42A7"/>
    <w:rsid w:val="00DD22FB"/>
    <w:rsid w:val="00DD2A13"/>
    <w:rsid w:val="00DD2F76"/>
    <w:rsid w:val="00DD442A"/>
    <w:rsid w:val="00DF103B"/>
    <w:rsid w:val="00DF1628"/>
    <w:rsid w:val="00E01136"/>
    <w:rsid w:val="00E06685"/>
    <w:rsid w:val="00E15051"/>
    <w:rsid w:val="00E16C86"/>
    <w:rsid w:val="00E16D46"/>
    <w:rsid w:val="00E339E3"/>
    <w:rsid w:val="00E51273"/>
    <w:rsid w:val="00E7387A"/>
    <w:rsid w:val="00E972D0"/>
    <w:rsid w:val="00EA3A44"/>
    <w:rsid w:val="00EB3906"/>
    <w:rsid w:val="00ED6138"/>
    <w:rsid w:val="00EE5F0B"/>
    <w:rsid w:val="00EE6172"/>
    <w:rsid w:val="00F00696"/>
    <w:rsid w:val="00F12F98"/>
    <w:rsid w:val="00F32C24"/>
    <w:rsid w:val="00F55C99"/>
    <w:rsid w:val="00F60E61"/>
    <w:rsid w:val="00F61F62"/>
    <w:rsid w:val="00F72D01"/>
    <w:rsid w:val="00F74593"/>
    <w:rsid w:val="00F830B1"/>
    <w:rsid w:val="00FB167F"/>
    <w:rsid w:val="00FC06D8"/>
    <w:rsid w:val="00FC6A3A"/>
    <w:rsid w:val="00FD3DA9"/>
    <w:rsid w:val="00FD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B2C8F3"/>
  <w15:docId w15:val="{F76A7690-36F1-41F5-96D3-40A1423E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354"/>
  </w:style>
  <w:style w:type="paragraph" w:styleId="Heading1">
    <w:name w:val="heading 1"/>
    <w:basedOn w:val="Normal"/>
    <w:next w:val="Normal"/>
    <w:link w:val="Heading1Char"/>
    <w:uiPriority w:val="9"/>
    <w:qFormat/>
    <w:rsid w:val="00944354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354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354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354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354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354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354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35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35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354"/>
  </w:style>
  <w:style w:type="paragraph" w:styleId="Footer">
    <w:name w:val="footer"/>
    <w:basedOn w:val="Normal"/>
    <w:link w:val="FooterChar"/>
    <w:uiPriority w:val="99"/>
    <w:unhideWhenUsed/>
    <w:rsid w:val="00944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354"/>
  </w:style>
  <w:style w:type="character" w:customStyle="1" w:styleId="Heading1Char">
    <w:name w:val="Heading 1 Char"/>
    <w:basedOn w:val="DefaultParagraphFont"/>
    <w:link w:val="Heading1"/>
    <w:uiPriority w:val="9"/>
    <w:rsid w:val="00944354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354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354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354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354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354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354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354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354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4354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44354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44354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354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44354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944354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944354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4435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44354"/>
  </w:style>
  <w:style w:type="paragraph" w:styleId="ListParagraph">
    <w:name w:val="List Paragraph"/>
    <w:basedOn w:val="Normal"/>
    <w:uiPriority w:val="34"/>
    <w:qFormat/>
    <w:rsid w:val="009443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4435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443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354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354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944354"/>
    <w:rPr>
      <w:i/>
      <w:iCs/>
    </w:rPr>
  </w:style>
  <w:style w:type="character" w:styleId="IntenseEmphasis">
    <w:name w:val="Intense Emphasis"/>
    <w:uiPriority w:val="21"/>
    <w:qFormat/>
    <w:rsid w:val="00944354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44354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944354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944354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4354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94435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44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9443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443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A3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C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://www.ispor.org/TaskForces/EconomicPubGuidelines.asp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ispor.org/TaskForces/EconomicPubGuidelines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F4B399E9259044B4BAB7E34319B0D7" ma:contentTypeVersion="12" ma:contentTypeDescription="Een nieuw document maken." ma:contentTypeScope="" ma:versionID="d8baee8c686109b4e34976bedf5b20f7">
  <xsd:schema xmlns:xsd="http://www.w3.org/2001/XMLSchema" xmlns:xs="http://www.w3.org/2001/XMLSchema" xmlns:p="http://schemas.microsoft.com/office/2006/metadata/properties" xmlns:ns2="95598def-568a-4170-88f1-3abcce3330f7" xmlns:ns3="c4505cd2-2233-494f-b209-36082a2be32b" targetNamespace="http://schemas.microsoft.com/office/2006/metadata/properties" ma:root="true" ma:fieldsID="46c4d05ac838342650f18a4508073e40" ns2:_="" ns3:_="">
    <xsd:import namespace="95598def-568a-4170-88f1-3abcce3330f7"/>
    <xsd:import namespace="c4505cd2-2233-494f-b209-36082a2be32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98def-568a-4170-88f1-3abcce3330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05cd2-2233-494f-b209-36082a2be3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1F21FF-9220-44AB-AD80-1ABAE6B196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F862548-ADE4-4641-A83E-6A6F74FE12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598def-568a-4170-88f1-3abcce3330f7"/>
    <ds:schemaRef ds:uri="c4505cd2-2233-494f-b209-36082a2be3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72D002-026B-4688-A8C6-E7BB023713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6</Words>
  <Characters>6763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olters Kluwer</Company>
  <LinksUpToDate>false</LinksUpToDate>
  <CharactersWithSpaces>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rae, Duncan</dc:creator>
  <cp:keywords/>
  <cp:lastModifiedBy>Celine van de Laar | Transparency in Healthcare B.V.</cp:lastModifiedBy>
  <cp:revision>3</cp:revision>
  <dcterms:created xsi:type="dcterms:W3CDTF">2021-10-06T13:32:00Z</dcterms:created>
  <dcterms:modified xsi:type="dcterms:W3CDTF">2021-10-1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F4B399E9259044B4BAB7E34319B0D7</vt:lpwstr>
  </property>
</Properties>
</file>